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2FBEF" w14:textId="0C0AA9B2" w:rsidR="00505E49" w:rsidRPr="00772983" w:rsidRDefault="00505E49" w:rsidP="00505E4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93"/>
        <w:gridCol w:w="2353"/>
        <w:gridCol w:w="1712"/>
        <w:gridCol w:w="1740"/>
        <w:gridCol w:w="1732"/>
      </w:tblGrid>
      <w:tr w:rsidR="00505E49" w:rsidRPr="009C39A3" w14:paraId="77D23F1D" w14:textId="77777777" w:rsidTr="000F4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shd w:val="clear" w:color="auto" w:fill="D9D9D9" w:themeFill="background1" w:themeFillShade="D9"/>
          </w:tcPr>
          <w:p w14:paraId="3E67CB94" w14:textId="77777777" w:rsidR="00505E49" w:rsidRPr="009C39A3" w:rsidRDefault="00505E49" w:rsidP="000F45FB">
            <w:pPr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2361" w:type="dxa"/>
            <w:vMerge w:val="restart"/>
            <w:shd w:val="clear" w:color="auto" w:fill="D9D9D9" w:themeFill="background1" w:themeFillShade="D9"/>
          </w:tcPr>
          <w:p w14:paraId="2EF9B8BF" w14:textId="77777777" w:rsidR="00505E49" w:rsidRPr="009C39A3" w:rsidRDefault="00505E49" w:rsidP="000F4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3459" w:type="dxa"/>
            <w:gridSpan w:val="2"/>
            <w:shd w:val="clear" w:color="auto" w:fill="D9D9D9" w:themeFill="background1" w:themeFillShade="D9"/>
          </w:tcPr>
          <w:p w14:paraId="3D3131E8" w14:textId="77777777" w:rsidR="00505E49" w:rsidRPr="009C39A3" w:rsidRDefault="00505E49" w:rsidP="000F4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Location</w:t>
            </w:r>
          </w:p>
        </w:tc>
        <w:tc>
          <w:tcPr>
            <w:tcW w:w="1735" w:type="dxa"/>
            <w:vMerge w:val="restart"/>
            <w:shd w:val="clear" w:color="auto" w:fill="D9D9D9" w:themeFill="background1" w:themeFillShade="D9"/>
          </w:tcPr>
          <w:p w14:paraId="235465CD" w14:textId="77777777" w:rsidR="00505E49" w:rsidRPr="009C39A3" w:rsidRDefault="00505E49" w:rsidP="000F4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Difference in HRs between locations: interaction p-value</w:t>
            </w:r>
          </w:p>
        </w:tc>
      </w:tr>
      <w:tr w:rsidR="00505E49" w:rsidRPr="009C39A3" w14:paraId="0F572105" w14:textId="77777777" w:rsidTr="000F4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7CC2CFA" w14:textId="77777777" w:rsidR="00505E49" w:rsidRPr="009C39A3" w:rsidRDefault="00505E49" w:rsidP="000F45F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61" w:type="dxa"/>
            <w:vMerge/>
          </w:tcPr>
          <w:p w14:paraId="4EE64CF5" w14:textId="77777777" w:rsidR="00505E49" w:rsidRPr="009C39A3" w:rsidRDefault="00505E49" w:rsidP="000F4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716" w:type="dxa"/>
            <w:shd w:val="clear" w:color="auto" w:fill="D9D9D9" w:themeFill="background1" w:themeFillShade="D9"/>
          </w:tcPr>
          <w:p w14:paraId="7423408C" w14:textId="77777777" w:rsidR="00505E49" w:rsidRPr="009C39A3" w:rsidRDefault="00505E49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Gaborone</w:t>
            </w:r>
          </w:p>
        </w:tc>
        <w:tc>
          <w:tcPr>
            <w:tcW w:w="1743" w:type="dxa"/>
            <w:shd w:val="clear" w:color="auto" w:fill="D9D9D9" w:themeFill="background1" w:themeFillShade="D9"/>
          </w:tcPr>
          <w:p w14:paraId="07702A22" w14:textId="77777777" w:rsidR="00505E49" w:rsidRPr="009C39A3" w:rsidRDefault="00505E49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Molepolole</w:t>
            </w:r>
          </w:p>
        </w:tc>
        <w:tc>
          <w:tcPr>
            <w:tcW w:w="1735" w:type="dxa"/>
            <w:vMerge/>
          </w:tcPr>
          <w:p w14:paraId="750D03C9" w14:textId="77777777" w:rsidR="00505E49" w:rsidRPr="009C39A3" w:rsidRDefault="00505E49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505E49" w:rsidRPr="009C39A3" w14:paraId="7D5B81DC" w14:textId="77777777" w:rsidTr="000F45F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shd w:val="clear" w:color="auto" w:fill="D9D9D9" w:themeFill="background1" w:themeFillShade="D9"/>
          </w:tcPr>
          <w:p w14:paraId="1C9A7EFB" w14:textId="45D7F09D" w:rsidR="00505E49" w:rsidRPr="00E75405" w:rsidRDefault="00505E49" w:rsidP="000F45FB">
            <w:pPr>
              <w:rPr>
                <w:rFonts w:ascii="Calibri" w:eastAsia="Calibri" w:hAnsi="Calibri" w:cs="Times New Roman"/>
                <w:vertAlign w:val="superscript"/>
              </w:rPr>
            </w:pPr>
            <w:r w:rsidRPr="009C39A3">
              <w:rPr>
                <w:rFonts w:ascii="Calibri" w:eastAsia="Calibri" w:hAnsi="Calibri" w:cs="Times New Roman"/>
              </w:rPr>
              <w:t>Hospitalization or death due to pneumonia or diarrhea</w:t>
            </w:r>
            <w:r w:rsidR="00E7540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2361" w:type="dxa"/>
          </w:tcPr>
          <w:p w14:paraId="6E062591" w14:textId="77777777" w:rsidR="00505E49" w:rsidRPr="009C39A3" w:rsidRDefault="00505E49" w:rsidP="000F4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Unadjusted HR (95% CI)</w:t>
            </w:r>
          </w:p>
        </w:tc>
        <w:tc>
          <w:tcPr>
            <w:tcW w:w="1716" w:type="dxa"/>
          </w:tcPr>
          <w:p w14:paraId="7CDC2954" w14:textId="4A9DD220" w:rsidR="00505E49" w:rsidRPr="009C39A3" w:rsidRDefault="00D65A0A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76 (0.42, 1.37)</w:t>
            </w:r>
          </w:p>
        </w:tc>
        <w:tc>
          <w:tcPr>
            <w:tcW w:w="1743" w:type="dxa"/>
          </w:tcPr>
          <w:p w14:paraId="252A6CE2" w14:textId="24D98BBF" w:rsidR="00505E49" w:rsidRPr="009C39A3" w:rsidRDefault="00D65A0A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57 (0.29, 1.13)</w:t>
            </w:r>
          </w:p>
        </w:tc>
        <w:tc>
          <w:tcPr>
            <w:tcW w:w="1735" w:type="dxa"/>
          </w:tcPr>
          <w:p w14:paraId="679FED32" w14:textId="2F4B548D" w:rsidR="00505E49" w:rsidRPr="009C39A3" w:rsidRDefault="00505E49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P=0.</w:t>
            </w:r>
            <w:r w:rsidR="00D65A0A">
              <w:rPr>
                <w:rFonts w:ascii="Calibri" w:eastAsia="Calibri" w:hAnsi="Calibri" w:cs="Times New Roman"/>
              </w:rPr>
              <w:t>54</w:t>
            </w:r>
          </w:p>
        </w:tc>
      </w:tr>
      <w:tr w:rsidR="00505E49" w:rsidRPr="009C39A3" w14:paraId="6AF49B76" w14:textId="77777777" w:rsidTr="000F4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</w:tcPr>
          <w:p w14:paraId="3A91C7F0" w14:textId="77777777" w:rsidR="00505E49" w:rsidRPr="009C39A3" w:rsidRDefault="00505E49" w:rsidP="000F45F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61" w:type="dxa"/>
          </w:tcPr>
          <w:p w14:paraId="05B01523" w14:textId="77777777" w:rsidR="00505E49" w:rsidRPr="009C39A3" w:rsidRDefault="00505E49" w:rsidP="000F4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Adjusted HR (95% CI)</w:t>
            </w:r>
          </w:p>
        </w:tc>
        <w:tc>
          <w:tcPr>
            <w:tcW w:w="1716" w:type="dxa"/>
          </w:tcPr>
          <w:p w14:paraId="4F27961D" w14:textId="62319880" w:rsidR="00505E49" w:rsidRPr="009C39A3" w:rsidRDefault="00D65A0A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81 (0.4, 1.64)</w:t>
            </w:r>
          </w:p>
        </w:tc>
        <w:tc>
          <w:tcPr>
            <w:tcW w:w="1743" w:type="dxa"/>
          </w:tcPr>
          <w:p w14:paraId="3CB6AB6E" w14:textId="0DCF1A9B" w:rsidR="00505E49" w:rsidRPr="009C39A3" w:rsidRDefault="00D65A0A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69 (0.31, 1.53)</w:t>
            </w:r>
          </w:p>
        </w:tc>
        <w:tc>
          <w:tcPr>
            <w:tcW w:w="1735" w:type="dxa"/>
          </w:tcPr>
          <w:p w14:paraId="46DB6D15" w14:textId="137647B3" w:rsidR="00505E49" w:rsidRPr="009C39A3" w:rsidRDefault="00505E49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P=</w:t>
            </w:r>
            <w:r w:rsidR="00D65A0A">
              <w:rPr>
                <w:rFonts w:ascii="Calibri" w:eastAsia="Calibri" w:hAnsi="Calibri" w:cs="Times New Roman"/>
              </w:rPr>
              <w:t>0.76</w:t>
            </w:r>
          </w:p>
        </w:tc>
      </w:tr>
      <w:tr w:rsidR="00505E49" w:rsidRPr="009C39A3" w14:paraId="786F20E1" w14:textId="77777777" w:rsidTr="000F4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shd w:val="clear" w:color="auto" w:fill="D9D9D9" w:themeFill="background1" w:themeFillShade="D9"/>
          </w:tcPr>
          <w:p w14:paraId="44FD0018" w14:textId="311E6A83" w:rsidR="00505E49" w:rsidRPr="00E75405" w:rsidRDefault="00505E49" w:rsidP="000F45FB">
            <w:pPr>
              <w:rPr>
                <w:rFonts w:ascii="Calibri" w:eastAsia="Calibri" w:hAnsi="Calibri" w:cs="Times New Roman"/>
                <w:vertAlign w:val="superscript"/>
              </w:rPr>
            </w:pPr>
            <w:r w:rsidRPr="009C39A3">
              <w:rPr>
                <w:rFonts w:ascii="Calibri" w:eastAsia="Calibri" w:hAnsi="Calibri" w:cs="Times New Roman"/>
              </w:rPr>
              <w:t>Diarrhea</w:t>
            </w:r>
            <w:r w:rsidR="00E75405"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  <w:tc>
          <w:tcPr>
            <w:tcW w:w="2361" w:type="dxa"/>
          </w:tcPr>
          <w:p w14:paraId="38F966DF" w14:textId="77777777" w:rsidR="00505E49" w:rsidRPr="009C39A3" w:rsidRDefault="00505E49" w:rsidP="000F4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Unadjusted HR (95% CI)</w:t>
            </w:r>
          </w:p>
        </w:tc>
        <w:tc>
          <w:tcPr>
            <w:tcW w:w="1716" w:type="dxa"/>
          </w:tcPr>
          <w:p w14:paraId="52EC3DCC" w14:textId="048745FB" w:rsidR="00505E49" w:rsidRPr="009C39A3" w:rsidRDefault="00D65A0A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5</w:t>
            </w:r>
            <w:r>
              <w:rPr>
                <w:rFonts w:ascii="Calibri" w:eastAsia="Calibri" w:hAnsi="Calibri" w:cs="Times New Roman"/>
              </w:rPr>
              <w:t>0</w:t>
            </w:r>
            <w:r w:rsidRPr="00D65A0A">
              <w:rPr>
                <w:rFonts w:ascii="Calibri" w:eastAsia="Calibri" w:hAnsi="Calibri" w:cs="Times New Roman"/>
              </w:rPr>
              <w:t xml:space="preserve"> (0.31, 0.81)</w:t>
            </w:r>
          </w:p>
        </w:tc>
        <w:tc>
          <w:tcPr>
            <w:tcW w:w="1743" w:type="dxa"/>
          </w:tcPr>
          <w:p w14:paraId="4C0B8B35" w14:textId="3C98FDCB" w:rsidR="00505E49" w:rsidRPr="009C39A3" w:rsidRDefault="00D65A0A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2</w:t>
            </w:r>
            <w:r>
              <w:rPr>
                <w:rFonts w:ascii="Calibri" w:eastAsia="Calibri" w:hAnsi="Calibri" w:cs="Times New Roman"/>
              </w:rPr>
              <w:t>0</w:t>
            </w:r>
            <w:r w:rsidRPr="00D65A0A">
              <w:rPr>
                <w:rFonts w:ascii="Calibri" w:eastAsia="Calibri" w:hAnsi="Calibri" w:cs="Times New Roman"/>
              </w:rPr>
              <w:t xml:space="preserve"> (0.11, 0.35)</w:t>
            </w:r>
          </w:p>
        </w:tc>
        <w:tc>
          <w:tcPr>
            <w:tcW w:w="1735" w:type="dxa"/>
          </w:tcPr>
          <w:p w14:paraId="71E850C2" w14:textId="3E75EDF7" w:rsidR="00505E49" w:rsidRPr="009C39A3" w:rsidRDefault="00505E49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P</w:t>
            </w:r>
            <w:r w:rsidR="00D65A0A">
              <w:rPr>
                <w:rFonts w:ascii="Calibri" w:eastAsia="Calibri" w:hAnsi="Calibri" w:cs="Times New Roman"/>
              </w:rPr>
              <w:t>=0.01</w:t>
            </w:r>
          </w:p>
        </w:tc>
      </w:tr>
      <w:tr w:rsidR="00505E49" w:rsidRPr="009C39A3" w14:paraId="2C55E1CF" w14:textId="77777777" w:rsidTr="000F4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</w:tcPr>
          <w:p w14:paraId="5A4D420F" w14:textId="77777777" w:rsidR="00505E49" w:rsidRPr="009C39A3" w:rsidRDefault="00505E49" w:rsidP="000F45F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61" w:type="dxa"/>
          </w:tcPr>
          <w:p w14:paraId="60EC300F" w14:textId="77777777" w:rsidR="00505E49" w:rsidRPr="009C39A3" w:rsidRDefault="00505E49" w:rsidP="000F4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Adjusted HR (95% CI)</w:t>
            </w:r>
          </w:p>
        </w:tc>
        <w:tc>
          <w:tcPr>
            <w:tcW w:w="1716" w:type="dxa"/>
          </w:tcPr>
          <w:p w14:paraId="5FFC9DE4" w14:textId="6F951800" w:rsidR="00505E49" w:rsidRPr="009C39A3" w:rsidRDefault="00D65A0A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52 (0.29, 0.9</w:t>
            </w:r>
            <w:r>
              <w:rPr>
                <w:rFonts w:ascii="Calibri" w:eastAsia="Calibri" w:hAnsi="Calibri" w:cs="Times New Roman"/>
              </w:rPr>
              <w:t>0</w:t>
            </w:r>
            <w:r w:rsidRPr="00D65A0A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743" w:type="dxa"/>
          </w:tcPr>
          <w:p w14:paraId="794229FD" w14:textId="66C9E54B" w:rsidR="00505E49" w:rsidRPr="009C39A3" w:rsidRDefault="00D65A0A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25 (0.13, 0.46)</w:t>
            </w:r>
          </w:p>
        </w:tc>
        <w:tc>
          <w:tcPr>
            <w:tcW w:w="1735" w:type="dxa"/>
          </w:tcPr>
          <w:p w14:paraId="7A51B9E8" w14:textId="1208D42E" w:rsidR="00505E49" w:rsidRPr="009C39A3" w:rsidRDefault="00505E49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P</w:t>
            </w:r>
            <w:r w:rsidR="00D65A0A">
              <w:rPr>
                <w:rFonts w:ascii="Calibri" w:eastAsia="Calibri" w:hAnsi="Calibri" w:cs="Times New Roman"/>
              </w:rPr>
              <w:t>=0.07</w:t>
            </w:r>
          </w:p>
        </w:tc>
      </w:tr>
      <w:tr w:rsidR="00505E49" w:rsidRPr="009C39A3" w14:paraId="29BAD7DC" w14:textId="77777777" w:rsidTr="000F4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shd w:val="clear" w:color="auto" w:fill="D9D9D9" w:themeFill="background1" w:themeFillShade="D9"/>
          </w:tcPr>
          <w:p w14:paraId="75C484A8" w14:textId="280A6E61" w:rsidR="00505E49" w:rsidRPr="00E75405" w:rsidRDefault="00505E49" w:rsidP="000F45FB">
            <w:pPr>
              <w:rPr>
                <w:rFonts w:ascii="Calibri" w:eastAsia="Calibri" w:hAnsi="Calibri" w:cs="Times New Roman"/>
                <w:vertAlign w:val="superscript"/>
              </w:rPr>
            </w:pPr>
            <w:r w:rsidRPr="009C39A3">
              <w:rPr>
                <w:rFonts w:ascii="Calibri" w:eastAsia="Calibri" w:hAnsi="Calibri" w:cs="Times New Roman"/>
              </w:rPr>
              <w:t>Pneumonia</w:t>
            </w:r>
            <w:r w:rsidR="00E75405">
              <w:rPr>
                <w:rFonts w:ascii="Calibri" w:eastAsia="Calibri" w:hAnsi="Calibri" w:cs="Times New Roman"/>
                <w:vertAlign w:val="superscript"/>
              </w:rPr>
              <w:t>3</w:t>
            </w:r>
          </w:p>
        </w:tc>
        <w:tc>
          <w:tcPr>
            <w:tcW w:w="2361" w:type="dxa"/>
          </w:tcPr>
          <w:p w14:paraId="0F2225A8" w14:textId="77777777" w:rsidR="00505E49" w:rsidRPr="009C39A3" w:rsidRDefault="00505E49" w:rsidP="000F4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Unadjusted HR (95% CI)</w:t>
            </w:r>
          </w:p>
        </w:tc>
        <w:tc>
          <w:tcPr>
            <w:tcW w:w="1716" w:type="dxa"/>
          </w:tcPr>
          <w:p w14:paraId="2C0B64FD" w14:textId="6955034C" w:rsidR="00505E49" w:rsidRPr="009C39A3" w:rsidRDefault="00D65A0A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1.15 (0.32, 4.17)</w:t>
            </w:r>
          </w:p>
        </w:tc>
        <w:tc>
          <w:tcPr>
            <w:tcW w:w="1743" w:type="dxa"/>
          </w:tcPr>
          <w:p w14:paraId="4C2E1846" w14:textId="5F3BF3DA" w:rsidR="00505E49" w:rsidRPr="009C39A3" w:rsidRDefault="00D65A0A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19 (0.08, 0.48)</w:t>
            </w:r>
          </w:p>
        </w:tc>
        <w:tc>
          <w:tcPr>
            <w:tcW w:w="1735" w:type="dxa"/>
          </w:tcPr>
          <w:p w14:paraId="1F661185" w14:textId="1D3E32C2" w:rsidR="00505E49" w:rsidRPr="009C39A3" w:rsidRDefault="00505E49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P</w:t>
            </w:r>
            <w:r w:rsidR="00D65A0A">
              <w:rPr>
                <w:rFonts w:ascii="Calibri" w:eastAsia="Calibri" w:hAnsi="Calibri" w:cs="Times New Roman"/>
              </w:rPr>
              <w:t>&lt;0.01</w:t>
            </w:r>
          </w:p>
        </w:tc>
      </w:tr>
      <w:tr w:rsidR="00505E49" w:rsidRPr="009C39A3" w14:paraId="6DF49D2A" w14:textId="77777777" w:rsidTr="000F4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</w:tcPr>
          <w:p w14:paraId="7FF7E3C4" w14:textId="77777777" w:rsidR="00505E49" w:rsidRPr="009C39A3" w:rsidRDefault="00505E49" w:rsidP="000F45F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61" w:type="dxa"/>
          </w:tcPr>
          <w:p w14:paraId="63E9D607" w14:textId="77777777" w:rsidR="00505E49" w:rsidRPr="009C39A3" w:rsidRDefault="00505E49" w:rsidP="000F4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Adjusted HR (95% CI)</w:t>
            </w:r>
          </w:p>
        </w:tc>
        <w:tc>
          <w:tcPr>
            <w:tcW w:w="1716" w:type="dxa"/>
          </w:tcPr>
          <w:p w14:paraId="1CC4C641" w14:textId="45C6A146" w:rsidR="00505E49" w:rsidRPr="009C39A3" w:rsidRDefault="00D65A0A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1.31 (0.34, 5.1</w:t>
            </w:r>
            <w:r>
              <w:rPr>
                <w:rFonts w:ascii="Calibri" w:eastAsia="Calibri" w:hAnsi="Calibri" w:cs="Times New Roman"/>
              </w:rPr>
              <w:t>0</w:t>
            </w:r>
            <w:r w:rsidRPr="00D65A0A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743" w:type="dxa"/>
          </w:tcPr>
          <w:p w14:paraId="43F65AD1" w14:textId="442A8F4B" w:rsidR="00505E49" w:rsidRPr="009C39A3" w:rsidRDefault="00D65A0A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19 (0.07, 0.53)</w:t>
            </w:r>
          </w:p>
        </w:tc>
        <w:tc>
          <w:tcPr>
            <w:tcW w:w="1735" w:type="dxa"/>
          </w:tcPr>
          <w:p w14:paraId="5D06EE66" w14:textId="26742D37" w:rsidR="00505E49" w:rsidRPr="009C39A3" w:rsidRDefault="00505E49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P=</w:t>
            </w:r>
            <w:r w:rsidR="00503A9A" w:rsidRPr="00503A9A">
              <w:rPr>
                <w:rFonts w:ascii="Calibri" w:eastAsia="Calibri" w:hAnsi="Calibri" w:cs="Times New Roman"/>
              </w:rPr>
              <w:t>0.</w:t>
            </w:r>
            <w:r w:rsidR="00D65A0A">
              <w:rPr>
                <w:rFonts w:ascii="Calibri" w:eastAsia="Calibri" w:hAnsi="Calibri" w:cs="Times New Roman"/>
              </w:rPr>
              <w:t>02</w:t>
            </w:r>
          </w:p>
        </w:tc>
      </w:tr>
      <w:tr w:rsidR="00505E49" w:rsidRPr="009C39A3" w14:paraId="7E28A6C7" w14:textId="77777777" w:rsidTr="000F4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shd w:val="clear" w:color="auto" w:fill="D9D9D9" w:themeFill="background1" w:themeFillShade="D9"/>
          </w:tcPr>
          <w:p w14:paraId="5C3E337E" w14:textId="083695D3" w:rsidR="00505E49" w:rsidRPr="00E75405" w:rsidRDefault="00505E49" w:rsidP="000F45FB">
            <w:pPr>
              <w:rPr>
                <w:rFonts w:ascii="Calibri" w:eastAsia="Calibri" w:hAnsi="Calibri" w:cs="Times New Roman"/>
                <w:vertAlign w:val="superscript"/>
              </w:rPr>
            </w:pPr>
            <w:r w:rsidRPr="009C39A3">
              <w:rPr>
                <w:rFonts w:ascii="Calibri" w:eastAsia="Calibri" w:hAnsi="Calibri" w:cs="Times New Roman"/>
              </w:rPr>
              <w:t>First of diarrhea or pneumonia</w:t>
            </w:r>
            <w:r w:rsidR="00E7540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2361" w:type="dxa"/>
          </w:tcPr>
          <w:p w14:paraId="594A3D84" w14:textId="77777777" w:rsidR="00505E49" w:rsidRPr="009C39A3" w:rsidRDefault="00505E49" w:rsidP="000F4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Unadjusted HR (95% CI)</w:t>
            </w:r>
          </w:p>
        </w:tc>
        <w:tc>
          <w:tcPr>
            <w:tcW w:w="1716" w:type="dxa"/>
          </w:tcPr>
          <w:p w14:paraId="1026DB81" w14:textId="7025DC35" w:rsidR="00505E49" w:rsidRPr="009C39A3" w:rsidRDefault="00D65A0A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57 (0.36, 0.9</w:t>
            </w:r>
            <w:r>
              <w:rPr>
                <w:rFonts w:ascii="Calibri" w:eastAsia="Calibri" w:hAnsi="Calibri" w:cs="Times New Roman"/>
              </w:rPr>
              <w:t>0</w:t>
            </w:r>
            <w:r w:rsidRPr="00D65A0A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743" w:type="dxa"/>
          </w:tcPr>
          <w:p w14:paraId="3DBFA294" w14:textId="0996ED3E" w:rsidR="00505E49" w:rsidRPr="009C39A3" w:rsidRDefault="00D65A0A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23 (0.15, 0.37)</w:t>
            </w:r>
          </w:p>
        </w:tc>
        <w:tc>
          <w:tcPr>
            <w:tcW w:w="1735" w:type="dxa"/>
          </w:tcPr>
          <w:p w14:paraId="7BCCE2E0" w14:textId="2CB69F87" w:rsidR="00505E49" w:rsidRPr="009C39A3" w:rsidRDefault="00505E49" w:rsidP="000F4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P</w:t>
            </w:r>
            <w:r w:rsidR="00D65A0A">
              <w:rPr>
                <w:rFonts w:ascii="Calibri" w:eastAsia="Calibri" w:hAnsi="Calibri" w:cs="Times New Roman"/>
              </w:rPr>
              <w:t>=0.01</w:t>
            </w:r>
          </w:p>
        </w:tc>
      </w:tr>
      <w:tr w:rsidR="00505E49" w:rsidRPr="009C39A3" w14:paraId="2A3B6A4B" w14:textId="77777777" w:rsidTr="000F4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</w:tcPr>
          <w:p w14:paraId="789326C9" w14:textId="77777777" w:rsidR="00505E49" w:rsidRPr="009C39A3" w:rsidRDefault="00505E49" w:rsidP="000F45F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61" w:type="dxa"/>
          </w:tcPr>
          <w:p w14:paraId="4043EF05" w14:textId="77777777" w:rsidR="00505E49" w:rsidRPr="009C39A3" w:rsidRDefault="00505E49" w:rsidP="000F4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Adjusted HR (95% CI)</w:t>
            </w:r>
          </w:p>
        </w:tc>
        <w:tc>
          <w:tcPr>
            <w:tcW w:w="1716" w:type="dxa"/>
          </w:tcPr>
          <w:p w14:paraId="0935725B" w14:textId="51CC2E2B" w:rsidR="00505E49" w:rsidRPr="009C39A3" w:rsidRDefault="00D65A0A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64 (0.38, 1.09)</w:t>
            </w:r>
          </w:p>
        </w:tc>
        <w:tc>
          <w:tcPr>
            <w:tcW w:w="1743" w:type="dxa"/>
          </w:tcPr>
          <w:p w14:paraId="6270B0DF" w14:textId="598BAE15" w:rsidR="00505E49" w:rsidRPr="009C39A3" w:rsidRDefault="00D65A0A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65A0A">
              <w:rPr>
                <w:rFonts w:ascii="Calibri" w:eastAsia="Calibri" w:hAnsi="Calibri" w:cs="Times New Roman"/>
              </w:rPr>
              <w:t>0.27 (0.16, 0.45)</w:t>
            </w:r>
          </w:p>
        </w:tc>
        <w:tc>
          <w:tcPr>
            <w:tcW w:w="1735" w:type="dxa"/>
          </w:tcPr>
          <w:p w14:paraId="183E5479" w14:textId="1D2ED9EE" w:rsidR="00505E49" w:rsidRPr="009C39A3" w:rsidRDefault="00505E49" w:rsidP="000F4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C39A3">
              <w:rPr>
                <w:rFonts w:ascii="Calibri" w:eastAsia="Calibri" w:hAnsi="Calibri" w:cs="Times New Roman"/>
              </w:rPr>
              <w:t>P</w:t>
            </w:r>
            <w:r w:rsidR="00D65A0A">
              <w:rPr>
                <w:rFonts w:ascii="Calibri" w:eastAsia="Calibri" w:hAnsi="Calibri" w:cs="Times New Roman"/>
              </w:rPr>
              <w:t>=0.02</w:t>
            </w:r>
          </w:p>
        </w:tc>
      </w:tr>
    </w:tbl>
    <w:p w14:paraId="44698BE6" w14:textId="380F498D" w:rsidR="00505E49" w:rsidRDefault="00505E49" w:rsidP="00505E49">
      <w:pPr>
        <w:rPr>
          <w:rFonts w:ascii="Times New Roman" w:hAnsi="Times New Roman" w:cs="Times New Roman"/>
          <w:sz w:val="16"/>
          <w:szCs w:val="16"/>
        </w:rPr>
      </w:pPr>
      <w:r w:rsidRPr="00772983">
        <w:rPr>
          <w:rFonts w:ascii="Times New Roman" w:hAnsi="Times New Roman" w:cs="Times New Roman"/>
          <w:sz w:val="16"/>
          <w:szCs w:val="16"/>
        </w:rPr>
        <w:t>HR: Hazard ratio for event type shown.  CI: Confidence interval.  Adjusted HRs is adjusted gestational age at delivery (&lt;37 vs ≥37 weeks), birth weight (&lt;2500 vs ≥2500g), feeding approach at birth (breastfed vs formula fed), trial randomization arm (clotrimazole vs placebo), maternal antiretroviral therapy [ART] prior to delivery (on ART vs not on ART), and maternal CD4 count (continuous variable).</w:t>
      </w:r>
    </w:p>
    <w:p w14:paraId="3D857B44" w14:textId="76E8F988" w:rsidR="00E75405" w:rsidRDefault="00E75405" w:rsidP="00E75405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sz w:val="16"/>
          <w:szCs w:val="16"/>
        </w:rPr>
        <w:t>Received PCV, RVI or both</w:t>
      </w:r>
    </w:p>
    <w:p w14:paraId="62B9BD5B" w14:textId="7D5400EC" w:rsidR="00E75405" w:rsidRDefault="00E75405" w:rsidP="00E75405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Received RVI</w:t>
      </w:r>
    </w:p>
    <w:p w14:paraId="1AB456E5" w14:textId="5E52C2DD" w:rsidR="00E75405" w:rsidRPr="00E75405" w:rsidRDefault="00E75405" w:rsidP="00E75405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>Received PCV</w:t>
      </w:r>
    </w:p>
    <w:p w14:paraId="3163226A" w14:textId="6418383D" w:rsidR="00C378D6" w:rsidRDefault="00611D52" w:rsidP="0068716B">
      <w:pPr>
        <w:spacing w:after="160" w:line="259" w:lineRule="auto"/>
        <w:rPr>
          <w:rFonts w:ascii="Times New Roman" w:eastAsiaTheme="minorEastAsia" w:hAnsi="Times New Roman" w:cs="Times New Roman"/>
          <w:b/>
          <w:bCs/>
          <w:i/>
          <w:iCs/>
          <w:color w:val="000000"/>
          <w:sz w:val="26"/>
          <w:szCs w:val="26"/>
        </w:rPr>
      </w:pPr>
      <w:r w:rsidRPr="00611D52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6"/>
          <w:szCs w:val="26"/>
        </w:rPr>
        <w:t xml:space="preserve"> </w:t>
      </w:r>
    </w:p>
    <w:sectPr w:rsidR="00C37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3NTE2MTE2MDMxMTJU0lEKTi0uzszPAykwrAUAQTabsSwAAAA="/>
  </w:docVars>
  <w:rsids>
    <w:rsidRoot w:val="00505E49"/>
    <w:rsid w:val="0003292E"/>
    <w:rsid w:val="00072C2C"/>
    <w:rsid w:val="00257182"/>
    <w:rsid w:val="003F7A1D"/>
    <w:rsid w:val="00503A9A"/>
    <w:rsid w:val="00505E49"/>
    <w:rsid w:val="00611D52"/>
    <w:rsid w:val="00683AF8"/>
    <w:rsid w:val="0068716B"/>
    <w:rsid w:val="00896542"/>
    <w:rsid w:val="00AA370B"/>
    <w:rsid w:val="00AC6B59"/>
    <w:rsid w:val="00B56D0D"/>
    <w:rsid w:val="00C378D6"/>
    <w:rsid w:val="00D65A0A"/>
    <w:rsid w:val="00E25235"/>
    <w:rsid w:val="00E75405"/>
    <w:rsid w:val="00F2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9158D"/>
  <w15:chartTrackingRefBased/>
  <w15:docId w15:val="{2C8D4195-0993-4B48-BE70-AD0DF88A1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E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99"/>
    <w:rsid w:val="00505E4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23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 Kara</dc:creator>
  <cp:keywords/>
  <dc:description/>
  <cp:lastModifiedBy>chn off34</cp:lastModifiedBy>
  <cp:revision>4</cp:revision>
  <dcterms:created xsi:type="dcterms:W3CDTF">2020-07-09T07:45:00Z</dcterms:created>
  <dcterms:modified xsi:type="dcterms:W3CDTF">2020-12-09T17:26:00Z</dcterms:modified>
</cp:coreProperties>
</file>